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C3568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9:</w:t>
      </w:r>
    </w:p>
    <w:p w14:paraId="1EFF27C9">
      <w:pPr>
        <w:rPr>
          <w:rFonts w:hint="default" w:ascii="Times New Roman" w:hAnsi="Times New Roman" w:cs="Times New Roman"/>
          <w:lang w:eastAsia="zh-CN"/>
        </w:rPr>
      </w:pPr>
      <w:r>
        <w:rPr>
          <w:color w:val="auto"/>
          <w:sz w:val="24"/>
          <w:szCs w:val="24"/>
        </w:rPr>
        <w:t>Top 50 most frequent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ositive signal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adverse events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eastAsia" w:eastAsia="等线" w:cs="Times New Roman"/>
          <w:color w:val="auto"/>
          <w:sz w:val="24"/>
          <w:szCs w:val="24"/>
          <w:lang w:eastAsia="zh-CN"/>
        </w:rPr>
        <w:t>Ixekizumab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xcluding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mmon medication co-usage at the PT leve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rom FAERS data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 w14:paraId="0A6B2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DD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00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E1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ROR(95%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6D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RR(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66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85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IC(IC025)</w:t>
            </w:r>
          </w:p>
        </w:tc>
      </w:tr>
      <w:tr w14:paraId="654C9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A2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a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81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,42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1E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92 ( 16.33 - 17.52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DB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82 ( 46687.16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2D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5 ( 15.05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AF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5 ( 3.9 )</w:t>
            </w:r>
          </w:p>
        </w:tc>
      </w:tr>
      <w:tr w14:paraId="3A0A3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B4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7C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,0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17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22 ( 17.42 - 19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A5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52 ( 30865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DA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13 ( 16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B8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 ( 4.03 )</w:t>
            </w:r>
          </w:p>
        </w:tc>
      </w:tr>
      <w:tr w14:paraId="70620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02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22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9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4A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.35 ( 26.1 - 28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C1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.33 ( 45012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0A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.43 ( 24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DB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7 ( 4.6 )</w:t>
            </w:r>
          </w:p>
        </w:tc>
      </w:tr>
      <w:tr w14:paraId="0DB77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36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67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9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19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3 ( 1.56 - 1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66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1 ( 448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91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1 ( 1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3D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69 ( 0.62 )</w:t>
            </w:r>
          </w:p>
        </w:tc>
      </w:tr>
      <w:tr w14:paraId="5BDFC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A0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73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4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42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.34 ( 27.82 - 30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C0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.52 ( 36670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5C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.47 ( 26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EE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8 ( 4.7 )</w:t>
            </w:r>
          </w:p>
        </w:tc>
      </w:tr>
      <w:tr w14:paraId="48876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7C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ea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A2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4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CC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2.28 ( 30.58 - 34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AE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1.39 ( 39728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5D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.12 ( 28.7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62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91 ( 4.83 )</w:t>
            </w:r>
          </w:p>
        </w:tc>
      </w:tr>
      <w:tr w14:paraId="42178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F8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correct dose administer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42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8B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3 ( 3.84 - 4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08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8 ( 1763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DF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7 ( 3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3E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2 ( 1.92 )</w:t>
            </w:r>
          </w:p>
        </w:tc>
      </w:tr>
      <w:tr w14:paraId="5E584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B0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vid-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90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C1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6 ( 3.22 - 3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21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2 ( 1285.0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4F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1 ( 3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76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7 ( 1.66 )</w:t>
            </w:r>
          </w:p>
        </w:tc>
      </w:tr>
      <w:tr w14:paraId="08093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E8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6A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DE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3 ( 2.35 - 2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C8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1 ( 625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A0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1 ( 2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37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3 ( 1.21 )</w:t>
            </w:r>
          </w:p>
        </w:tc>
      </w:tr>
      <w:tr w14:paraId="1BF6F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1C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78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A7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46 ( 9.69 - 11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5B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33 ( 5672.8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E5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2 ( 9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5F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5 ( 3.24 )</w:t>
            </w:r>
          </w:p>
        </w:tc>
      </w:tr>
      <w:tr w14:paraId="225F8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EB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77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ED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63 ( 13.52 - 15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79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46 ( 7854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4A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19 ( 13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19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3 ( 3.71 )</w:t>
            </w:r>
          </w:p>
        </w:tc>
      </w:tr>
      <w:tr w14:paraId="4D199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AA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8C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32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3.97 ( 31.23 - 36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BC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3.58 ( 17432.6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9E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2.13 ( 29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DF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01 ( 4.88 )</w:t>
            </w:r>
          </w:p>
        </w:tc>
      </w:tr>
      <w:tr w14:paraId="6FD68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C6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D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24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5 ( 1.42 - 1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34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4 ( 104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3E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4 ( 1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6D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62 ( 0.5 )</w:t>
            </w:r>
          </w:p>
        </w:tc>
      </w:tr>
      <w:tr w14:paraId="776D5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D9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ma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46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16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86 ( 14.54 - 17.3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71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71 ( 70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61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39 ( 14.3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A4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4 ( 3.82 )</w:t>
            </w:r>
          </w:p>
        </w:tc>
      </w:tr>
      <w:tr w14:paraId="21ADB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20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aemorrh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75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19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2 ( 7.49 - 8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DE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13 ( 3031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DD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05 ( 7.4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11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1 ( 2.88 )</w:t>
            </w:r>
          </w:p>
        </w:tc>
      </w:tr>
      <w:tr w14:paraId="53F3C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A5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37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65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8 ( 1.44 - 1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0F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7 ( 98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6B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7 ( 1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5B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65 ( 0.52 )</w:t>
            </w:r>
          </w:p>
        </w:tc>
      </w:tr>
      <w:tr w14:paraId="60887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9A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alg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94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1B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6 ( 1.24 - 1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89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6 ( 43.8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13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6 ( 1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68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4 ( 0.3 )</w:t>
            </w:r>
          </w:p>
        </w:tc>
      </w:tr>
      <w:tr w14:paraId="11C60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71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Nasophary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B7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C8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1 ( 2.75 - 3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3F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9 ( 613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82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8 ( 2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CC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8 ( 1.44 )</w:t>
            </w:r>
          </w:p>
        </w:tc>
      </w:tr>
      <w:tr w14:paraId="1CFC0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90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A4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ED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.15 ( 19.23 - 23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D5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.97 ( 8152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DB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.4 ( 18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4A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35 ( 4.21 )</w:t>
            </w:r>
          </w:p>
        </w:tc>
      </w:tr>
      <w:tr w14:paraId="317CB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62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appropriate schedule of product administ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54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C4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9 ( 2.08 - 2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3E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8 ( 305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61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7 ( 2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88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8 ( 1.04 )</w:t>
            </w:r>
          </w:p>
        </w:tc>
      </w:tr>
      <w:tr w14:paraId="69EE9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06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warm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53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0D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8.5 ( 34.85 - 42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2C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8.18 ( 14168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3C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6.31 ( 33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91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18 ( 5.04 )</w:t>
            </w:r>
          </w:p>
        </w:tc>
      </w:tr>
      <w:tr w14:paraId="64A6D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38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D2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C2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4 ( 2.84 - 3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D6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2 ( 573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76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1 ( 2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8D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4 ( 1.49 )</w:t>
            </w:r>
          </w:p>
        </w:tc>
      </w:tr>
      <w:tr w14:paraId="72E85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F3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bruis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51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EA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01 ( 6.35 - 7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1E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6 ( 2009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84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1 ( 6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2F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9 ( 2.64 )</w:t>
            </w:r>
          </w:p>
        </w:tc>
      </w:tr>
      <w:tr w14:paraId="66EAD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70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inus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2D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62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3 ( 4.18 - 5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83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 ( 1079.4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1B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8 ( 4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7A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9 ( 2.05 )</w:t>
            </w:r>
          </w:p>
        </w:tc>
      </w:tr>
      <w:tr w14:paraId="0E196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11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7A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18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5 ( 5.86 - 7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AC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46 ( 1653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9B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41 ( 5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4C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8 ( 2.53 )</w:t>
            </w:r>
          </w:p>
        </w:tc>
      </w:tr>
      <w:tr w14:paraId="22E30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F9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81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0E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7 ( 2.67 - 3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E6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5 ( 459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A2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4 ( 2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DC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6 ( 1.4 )</w:t>
            </w:r>
          </w:p>
        </w:tc>
      </w:tr>
      <w:tr w14:paraId="6009E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D9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21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E9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9 ( 1.78 - 2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C4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50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84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4E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9 ( 0.82 )</w:t>
            </w:r>
          </w:p>
        </w:tc>
      </w:tr>
      <w:tr w14:paraId="167E5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B5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ina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42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5D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9 ( 1.96 - 2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0F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8 ( 196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FF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8 ( 1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FC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2 ( 0.96 )</w:t>
            </w:r>
          </w:p>
        </w:tc>
      </w:tr>
      <w:tr w14:paraId="5210D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AF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05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90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3 ( 2.79 - 3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42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1 ( 435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49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1 ( 2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66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3 ( 1.47 )</w:t>
            </w:r>
          </w:p>
        </w:tc>
      </w:tr>
      <w:tr w14:paraId="51A2A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09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tic arthropath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D2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F6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6 ( 6.81 - 8.6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FF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2 ( 1599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F3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55 ( 6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CC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2 ( 2.74 )</w:t>
            </w:r>
          </w:p>
        </w:tc>
      </w:tr>
      <w:tr w14:paraId="3E3C3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5E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uenz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0A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BA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2 ( 2.59 - 3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34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1 ( 344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5E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 ( 2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8F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4 ( 1.36 )</w:t>
            </w:r>
          </w:p>
        </w:tc>
      </w:tr>
      <w:tr w14:paraId="42711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9E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B7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2F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4 ( 2.94 - 3.8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37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3 ( 377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A6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2 ( 2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97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3 ( 1.54 )</w:t>
            </w:r>
          </w:p>
        </w:tc>
      </w:tr>
      <w:tr w14:paraId="59366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6D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ellu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7F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6D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7 ( 4.69 - 6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9C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5 ( 738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CC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2 ( 4.7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BF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1 ( 2.21 )</w:t>
            </w:r>
          </w:p>
        </w:tc>
      </w:tr>
      <w:tr w14:paraId="6E588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39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ar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D6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15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25 ( 8.06 - 10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E8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22 ( 1498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E9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11 ( 8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77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9 ( 2.99 )</w:t>
            </w:r>
          </w:p>
        </w:tc>
      </w:tr>
      <w:tr w14:paraId="1CC65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E2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ccidental 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A7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BF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02 ( 12.14 - 16.1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AE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97 ( 2232.7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05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72 ( 12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E3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8 ( 3.57 )</w:t>
            </w:r>
          </w:p>
        </w:tc>
      </w:tr>
      <w:tr w14:paraId="1A685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FF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pper respirato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F9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45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7 ( 4.12 - 5.5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5D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6 ( 525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75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3 ( 4.1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3F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4 ( 2.03 )</w:t>
            </w:r>
          </w:p>
        </w:tc>
      </w:tr>
      <w:tr w14:paraId="7E9A0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80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Bronch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29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32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 ( 2.49 - 3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14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 ( 206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A6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9 ( 2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C5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3 ( 1.31 )</w:t>
            </w:r>
          </w:p>
        </w:tc>
      </w:tr>
      <w:tr w14:paraId="00F8D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04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opharyngeal 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75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92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.87 - 2.5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55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05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2A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6D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2 ( 0.89 )</w:t>
            </w:r>
          </w:p>
        </w:tc>
      </w:tr>
      <w:tr w14:paraId="4D2E6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D1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ungal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3E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B4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01 ( 5.14 - 7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5C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99 ( 664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05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95 ( 5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36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7 ( 2.34 )</w:t>
            </w:r>
          </w:p>
        </w:tc>
      </w:tr>
      <w:tr w14:paraId="2C872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04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indu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60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59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27 ( 15.54 - 21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FC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22 ( 2381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DE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8 ( 15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5C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5 ( 3.92 )</w:t>
            </w:r>
          </w:p>
        </w:tc>
      </w:tr>
      <w:tr w14:paraId="74F61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E3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non-respo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17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C0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3 ( 2.74 - 3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77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2 ( 225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84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1 ( 2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AF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1.44 )</w:t>
            </w:r>
          </w:p>
        </w:tc>
      </w:tr>
      <w:tr w14:paraId="427DB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B5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DD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62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1 ( 1.87 - 2.6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7E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1 ( 9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EB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 ( 1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66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4 ( 0.9 )</w:t>
            </w:r>
          </w:p>
        </w:tc>
      </w:tr>
      <w:tr w14:paraId="0C600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76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erpes zost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0D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F1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1 ( 2.28 - 3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BA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 ( 140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DA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 ( 2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C3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3 ( 1.18 )</w:t>
            </w:r>
          </w:p>
        </w:tc>
      </w:tr>
      <w:tr w14:paraId="14245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2F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al candid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AF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49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04 ( 10.91 - 15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64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01 ( 1339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9F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8 ( 11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55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68 ( 3.42 )</w:t>
            </w:r>
          </w:p>
        </w:tc>
      </w:tr>
      <w:tr w14:paraId="30200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8D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andida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A2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6D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25 ( 6.03 - 8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59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24 ( 607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8F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18 ( 6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58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4 ( 2.57 )</w:t>
            </w:r>
          </w:p>
        </w:tc>
      </w:tr>
      <w:tr w14:paraId="2EB73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56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discomfor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78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75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39 ( 11.1 - 16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F9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36 ( 1257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EB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14 ( 11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B4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2 ( 3.44 )</w:t>
            </w:r>
          </w:p>
        </w:tc>
      </w:tr>
      <w:tr w14:paraId="3A65C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E6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uenza like 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71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A4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7 ( 1.63 - 2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07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6 ( 52.0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96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6 ( 1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0B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7 ( 0.7 )</w:t>
            </w:r>
          </w:p>
        </w:tc>
      </w:tr>
      <w:tr w14:paraId="0E837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90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Maternal exposure during pregnan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BE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7A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9 ( 1.07 - 1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21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9 ( 7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D8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9 ( 1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B9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37 ( 0.09 )</w:t>
            </w:r>
          </w:p>
        </w:tc>
      </w:tr>
      <w:tr w14:paraId="0DCBD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17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A3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DB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.12 - 1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25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0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5B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C9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4 ( 0.16 )</w:t>
            </w:r>
          </w:p>
        </w:tc>
      </w:tr>
      <w:tr w14:paraId="374D7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01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haryngitis streptococcal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20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8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73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26 ( 10.13 - 14.83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70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23 ( 1095.45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C1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04 ( 10.27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0D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9 ( 3.31 )</w:t>
            </w:r>
          </w:p>
        </w:tc>
      </w:tr>
    </w:tbl>
    <w:p w14:paraId="79BBC42E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7869855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C02008"/>
    <w:rsid w:val="7AC0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9:00Z</dcterms:created>
  <dc:creator>沙里豪</dc:creator>
  <cp:lastModifiedBy>沙里豪</cp:lastModifiedBy>
  <dcterms:modified xsi:type="dcterms:W3CDTF">2025-04-21T14:1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CB7C9DE1B3B40DBAA9C3E7C54F0FC05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